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300DD" w14:textId="77777777" w:rsidR="00FE063F" w:rsidRPr="00253330" w:rsidRDefault="00FE063F" w:rsidP="00FE063F">
      <w:pPr>
        <w:tabs>
          <w:tab w:val="left" w:pos="90"/>
        </w:tabs>
      </w:pPr>
      <w:r>
        <w:rPr>
          <w:b/>
        </w:rPr>
        <w:t xml:space="preserve">S4 </w:t>
      </w:r>
      <w:r w:rsidRPr="00E11EED">
        <w:rPr>
          <w:b/>
        </w:rPr>
        <w:t>Table. Effect of time of day on biomarkers.</w:t>
      </w:r>
      <w:r>
        <w:rPr>
          <w:b/>
        </w:rPr>
        <w:t xml:space="preserve"> </w:t>
      </w:r>
      <w:r>
        <w:t>Models include only samples from individuals not during or after epidemic or injury. Significant relationships in bold.</w:t>
      </w:r>
    </w:p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032"/>
        <w:gridCol w:w="810"/>
        <w:gridCol w:w="1260"/>
        <w:gridCol w:w="810"/>
        <w:gridCol w:w="900"/>
        <w:gridCol w:w="1578"/>
        <w:gridCol w:w="1050"/>
      </w:tblGrid>
      <w:tr w:rsidR="00FE063F" w:rsidRPr="00253330" w14:paraId="50C455B6" w14:textId="77777777" w:rsidTr="00496B2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4EA0B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 w:rsidRPr="00253330">
              <w:rPr>
                <w:b/>
              </w:rPr>
              <w:t>Biomarke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4D9C" w14:textId="77777777" w:rsidR="00FE063F" w:rsidRPr="00253330" w:rsidRDefault="00FE063F" w:rsidP="00496B2D">
            <w:pPr>
              <w:tabs>
                <w:tab w:val="left" w:pos="90"/>
              </w:tabs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45F53A8E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 w:rsidRPr="00253330">
              <w:rPr>
                <w:b/>
                <w:vertAlign w:val="subscript"/>
              </w:rPr>
              <w:t>individual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42E1A" w14:textId="77777777" w:rsidR="00FE063F" w:rsidRPr="00253330" w:rsidRDefault="00FE063F" w:rsidP="00496B2D">
            <w:pPr>
              <w:tabs>
                <w:tab w:val="left" w:pos="90"/>
              </w:tabs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45F99774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 w:rsidRPr="00253330">
              <w:rPr>
                <w:b/>
                <w:vertAlign w:val="subscript"/>
              </w:rPr>
              <w:t>samp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4084C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 w:rsidRPr="00253330">
              <w:rPr>
                <w:b/>
              </w:rPr>
              <w:t>Predict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0634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 w:rsidRPr="00253330">
              <w:rPr>
                <w:b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D460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 w:rsidRPr="00253330">
              <w:rPr>
                <w:b/>
              </w:rPr>
              <w:t>S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5EC3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95% </w:t>
            </w:r>
            <w:r w:rsidRPr="00253330">
              <w:rPr>
                <w:b/>
              </w:rPr>
              <w:t>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2A4C" w14:textId="77777777" w:rsidR="00FE063F" w:rsidRPr="00253330" w:rsidRDefault="00FE063F" w:rsidP="00496B2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FE063F" w:rsidRPr="00253330" w14:paraId="18CAD154" w14:textId="77777777" w:rsidTr="00496B2D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1719187D" w14:textId="77777777" w:rsidR="00FE063F" w:rsidRPr="00253330" w:rsidRDefault="00FE063F" w:rsidP="00496B2D">
            <w:pPr>
              <w:spacing w:line="276" w:lineRule="auto"/>
              <w:jc w:val="center"/>
            </w:pPr>
            <w:r w:rsidRPr="00253330">
              <w:t>8-OHdG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vAlign w:val="center"/>
          </w:tcPr>
          <w:p w14:paraId="38CD2011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3</w:t>
            </w:r>
          </w:p>
          <w:p w14:paraId="30540FE8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3F3080E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4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D88D395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529D47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.5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C7E0AB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14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3F02F65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.31 - 2.86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FB1F32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E063F" w:rsidRPr="00253330" w14:paraId="0C31AAB1" w14:textId="77777777" w:rsidTr="00496B2D">
        <w:tc>
          <w:tcPr>
            <w:tcW w:w="1668" w:type="dxa"/>
            <w:vAlign w:val="center"/>
          </w:tcPr>
          <w:p w14:paraId="37CD3E2F" w14:textId="77777777" w:rsidR="00FE063F" w:rsidRPr="00253330" w:rsidRDefault="00FE063F" w:rsidP="00496B2D">
            <w:pPr>
              <w:spacing w:line="276" w:lineRule="auto"/>
              <w:jc w:val="center"/>
            </w:pPr>
          </w:p>
        </w:tc>
        <w:tc>
          <w:tcPr>
            <w:tcW w:w="1032" w:type="dxa"/>
            <w:vMerge/>
            <w:vAlign w:val="center"/>
          </w:tcPr>
          <w:p w14:paraId="57D77387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F77F5CE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81DD207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Hour</w:t>
            </w:r>
          </w:p>
        </w:tc>
        <w:tc>
          <w:tcPr>
            <w:tcW w:w="810" w:type="dxa"/>
            <w:vAlign w:val="center"/>
          </w:tcPr>
          <w:p w14:paraId="6B0F297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2</w:t>
            </w:r>
          </w:p>
        </w:tc>
        <w:tc>
          <w:tcPr>
            <w:tcW w:w="900" w:type="dxa"/>
            <w:vAlign w:val="center"/>
          </w:tcPr>
          <w:p w14:paraId="3FB77D2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1</w:t>
            </w:r>
          </w:p>
        </w:tc>
        <w:tc>
          <w:tcPr>
            <w:tcW w:w="1578" w:type="dxa"/>
            <w:vAlign w:val="center"/>
          </w:tcPr>
          <w:p w14:paraId="7D49D606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1 - 0.04</w:t>
            </w:r>
          </w:p>
        </w:tc>
        <w:tc>
          <w:tcPr>
            <w:tcW w:w="1050" w:type="dxa"/>
          </w:tcPr>
          <w:p w14:paraId="14A4AA9B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</w:tr>
      <w:tr w:rsidR="00FE063F" w:rsidRPr="00253330" w14:paraId="2EE0DB11" w14:textId="77777777" w:rsidTr="00496B2D"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686E0C7C" w14:textId="77777777" w:rsidR="00FE063F" w:rsidRPr="00253330" w:rsidRDefault="00FE063F" w:rsidP="00496B2D">
            <w:pPr>
              <w:spacing w:line="276" w:lineRule="auto"/>
              <w:jc w:val="center"/>
            </w:pPr>
            <w:r w:rsidRPr="00253330">
              <w:t>Isoprostanes</w:t>
            </w:r>
          </w:p>
        </w:tc>
        <w:tc>
          <w:tcPr>
            <w:tcW w:w="1032" w:type="dxa"/>
            <w:vMerge w:val="restart"/>
            <w:shd w:val="clear" w:color="auto" w:fill="D9D9D9" w:themeFill="background1" w:themeFillShade="D9"/>
            <w:vAlign w:val="center"/>
          </w:tcPr>
          <w:p w14:paraId="60E1D620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0</w:t>
            </w:r>
          </w:p>
          <w:p w14:paraId="52E064BD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5857BB5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95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CE7887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Intercept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96A7860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.7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498B13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28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center"/>
          </w:tcPr>
          <w:p w14:paraId="00D2BF75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.19 - 2.28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30079B6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E063F" w:rsidRPr="00253330" w14:paraId="569C3830" w14:textId="77777777" w:rsidTr="00496B2D"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0340DFB4" w14:textId="77777777" w:rsidR="00FE063F" w:rsidRPr="00253330" w:rsidRDefault="00FE063F" w:rsidP="00496B2D">
            <w:pPr>
              <w:spacing w:line="276" w:lineRule="auto"/>
              <w:jc w:val="center"/>
            </w:pPr>
          </w:p>
        </w:tc>
        <w:tc>
          <w:tcPr>
            <w:tcW w:w="1032" w:type="dxa"/>
            <w:vMerge/>
            <w:shd w:val="clear" w:color="auto" w:fill="D9D9D9" w:themeFill="background1" w:themeFillShade="D9"/>
            <w:vAlign w:val="center"/>
          </w:tcPr>
          <w:p w14:paraId="6AD2A0EA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D743320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DDA1A08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Hou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32582B8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1149035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3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center"/>
          </w:tcPr>
          <w:p w14:paraId="2CED000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9 - 0.01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1B278814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45C95">
              <w:rPr>
                <w:sz w:val="18"/>
                <w:szCs w:val="18"/>
              </w:rPr>
              <w:t>0.143</w:t>
            </w:r>
          </w:p>
        </w:tc>
      </w:tr>
      <w:tr w:rsidR="00FE063F" w:rsidRPr="00253330" w14:paraId="374F1A49" w14:textId="77777777" w:rsidTr="00496B2D">
        <w:tc>
          <w:tcPr>
            <w:tcW w:w="1668" w:type="dxa"/>
            <w:vAlign w:val="center"/>
          </w:tcPr>
          <w:p w14:paraId="422469DF" w14:textId="77777777" w:rsidR="00FE063F" w:rsidRPr="00253330" w:rsidRDefault="00FE063F" w:rsidP="00496B2D">
            <w:pPr>
              <w:spacing w:line="276" w:lineRule="auto"/>
              <w:jc w:val="center"/>
            </w:pPr>
            <w:r w:rsidRPr="00253330">
              <w:t>MDA-TBARS</w:t>
            </w:r>
          </w:p>
        </w:tc>
        <w:tc>
          <w:tcPr>
            <w:tcW w:w="1032" w:type="dxa"/>
            <w:vAlign w:val="center"/>
          </w:tcPr>
          <w:p w14:paraId="09FE6116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14:paraId="7EDF50FF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97</w:t>
            </w:r>
          </w:p>
        </w:tc>
        <w:tc>
          <w:tcPr>
            <w:tcW w:w="1260" w:type="dxa"/>
            <w:vAlign w:val="center"/>
          </w:tcPr>
          <w:p w14:paraId="583335D4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Intercept</w:t>
            </w:r>
          </w:p>
        </w:tc>
        <w:tc>
          <w:tcPr>
            <w:tcW w:w="810" w:type="dxa"/>
            <w:vAlign w:val="center"/>
          </w:tcPr>
          <w:p w14:paraId="3FA4F52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.48</w:t>
            </w:r>
          </w:p>
        </w:tc>
        <w:tc>
          <w:tcPr>
            <w:tcW w:w="900" w:type="dxa"/>
            <w:vAlign w:val="center"/>
          </w:tcPr>
          <w:p w14:paraId="365D0181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18</w:t>
            </w:r>
          </w:p>
        </w:tc>
        <w:tc>
          <w:tcPr>
            <w:tcW w:w="1578" w:type="dxa"/>
            <w:vAlign w:val="center"/>
          </w:tcPr>
          <w:p w14:paraId="290F77C6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.14 - 1.83</w:t>
            </w:r>
          </w:p>
        </w:tc>
        <w:tc>
          <w:tcPr>
            <w:tcW w:w="1050" w:type="dxa"/>
          </w:tcPr>
          <w:p w14:paraId="5172AC76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E063F" w:rsidRPr="00253330" w14:paraId="78B2F212" w14:textId="77777777" w:rsidTr="00496B2D">
        <w:tc>
          <w:tcPr>
            <w:tcW w:w="1668" w:type="dxa"/>
            <w:vAlign w:val="center"/>
          </w:tcPr>
          <w:p w14:paraId="70B0402D" w14:textId="77777777" w:rsidR="00FE063F" w:rsidRPr="00253330" w:rsidRDefault="00FE063F" w:rsidP="00496B2D">
            <w:pPr>
              <w:spacing w:line="276" w:lineRule="auto"/>
              <w:jc w:val="center"/>
            </w:pPr>
          </w:p>
        </w:tc>
        <w:tc>
          <w:tcPr>
            <w:tcW w:w="1032" w:type="dxa"/>
            <w:vAlign w:val="center"/>
          </w:tcPr>
          <w:p w14:paraId="349B0080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96EF59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0D1239B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Hour</w:t>
            </w:r>
          </w:p>
        </w:tc>
        <w:tc>
          <w:tcPr>
            <w:tcW w:w="810" w:type="dxa"/>
            <w:vAlign w:val="center"/>
          </w:tcPr>
          <w:p w14:paraId="224FEB85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7</w:t>
            </w:r>
          </w:p>
        </w:tc>
        <w:tc>
          <w:tcPr>
            <w:tcW w:w="900" w:type="dxa"/>
            <w:vAlign w:val="center"/>
          </w:tcPr>
          <w:p w14:paraId="6F0B0AAE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2</w:t>
            </w:r>
          </w:p>
        </w:tc>
        <w:tc>
          <w:tcPr>
            <w:tcW w:w="1578" w:type="dxa"/>
            <w:vAlign w:val="center"/>
          </w:tcPr>
          <w:p w14:paraId="15A5AC5A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4 - 0.1</w:t>
            </w:r>
          </w:p>
        </w:tc>
        <w:tc>
          <w:tcPr>
            <w:tcW w:w="1050" w:type="dxa"/>
          </w:tcPr>
          <w:p w14:paraId="0FD1A4FB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601E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FE063F" w:rsidRPr="00253330" w14:paraId="1ADE0384" w14:textId="77777777" w:rsidTr="00496B2D"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03FD81EC" w14:textId="77777777" w:rsidR="00FE063F" w:rsidRPr="00253330" w:rsidRDefault="00FE063F" w:rsidP="00496B2D">
            <w:pPr>
              <w:spacing w:line="276" w:lineRule="auto"/>
              <w:jc w:val="center"/>
            </w:pPr>
            <w:r w:rsidRPr="00253330">
              <w:t>Neopterin</w:t>
            </w: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2F6DE51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5F9AF12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2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6BDFC9C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Intercept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190D9EA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7.2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D04DFEA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12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center"/>
          </w:tcPr>
          <w:p w14:paraId="1F0F023B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7.05 - 7.51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1DD54C54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E063F" w:rsidRPr="00253330" w14:paraId="19FF8EE7" w14:textId="77777777" w:rsidTr="00496B2D"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52399FFD" w14:textId="77777777" w:rsidR="00FE063F" w:rsidRPr="00253330" w:rsidRDefault="00FE063F" w:rsidP="00496B2D">
            <w:pPr>
              <w:spacing w:line="276" w:lineRule="auto"/>
              <w:jc w:val="center"/>
            </w:pP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07BBA03B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3FE9973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951BC74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Hou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FB7624A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9429AE7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1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center"/>
          </w:tcPr>
          <w:p w14:paraId="3B3D9105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7 - -0.02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43F14562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601E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FE063F" w:rsidRPr="00253330" w14:paraId="2D1694CB" w14:textId="77777777" w:rsidTr="00496B2D">
        <w:tc>
          <w:tcPr>
            <w:tcW w:w="1668" w:type="dxa"/>
            <w:vAlign w:val="center"/>
          </w:tcPr>
          <w:p w14:paraId="7C1A06A3" w14:textId="77777777" w:rsidR="00FE063F" w:rsidRPr="00253330" w:rsidRDefault="00FE063F" w:rsidP="00496B2D">
            <w:pPr>
              <w:spacing w:line="276" w:lineRule="auto"/>
              <w:jc w:val="center"/>
            </w:pPr>
            <w:r w:rsidRPr="00253330">
              <w:t>TAC</w:t>
            </w:r>
          </w:p>
        </w:tc>
        <w:tc>
          <w:tcPr>
            <w:tcW w:w="1032" w:type="dxa"/>
            <w:vAlign w:val="center"/>
          </w:tcPr>
          <w:p w14:paraId="0D7D8970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14:paraId="240E48A8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07</w:t>
            </w:r>
          </w:p>
        </w:tc>
        <w:tc>
          <w:tcPr>
            <w:tcW w:w="1260" w:type="dxa"/>
            <w:vAlign w:val="center"/>
          </w:tcPr>
          <w:p w14:paraId="53062CFF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Intercept</w:t>
            </w:r>
          </w:p>
        </w:tc>
        <w:tc>
          <w:tcPr>
            <w:tcW w:w="810" w:type="dxa"/>
            <w:vAlign w:val="center"/>
          </w:tcPr>
          <w:p w14:paraId="2EF915EB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.91</w:t>
            </w:r>
          </w:p>
        </w:tc>
        <w:tc>
          <w:tcPr>
            <w:tcW w:w="900" w:type="dxa"/>
            <w:vAlign w:val="center"/>
          </w:tcPr>
          <w:p w14:paraId="24CAA5B3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13</w:t>
            </w:r>
          </w:p>
        </w:tc>
        <w:tc>
          <w:tcPr>
            <w:tcW w:w="1578" w:type="dxa"/>
            <w:vAlign w:val="center"/>
          </w:tcPr>
          <w:p w14:paraId="0D4388E4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1.65 - 2.18</w:t>
            </w:r>
          </w:p>
        </w:tc>
        <w:tc>
          <w:tcPr>
            <w:tcW w:w="1050" w:type="dxa"/>
          </w:tcPr>
          <w:p w14:paraId="72E74387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E063F" w:rsidRPr="00253330" w14:paraId="737C3366" w14:textId="77777777" w:rsidTr="00496B2D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5657083C" w14:textId="77777777" w:rsidR="00FE063F" w:rsidRPr="00253330" w:rsidRDefault="00FE063F" w:rsidP="00496B2D">
            <w:pPr>
              <w:spacing w:line="276" w:lineRule="auto"/>
              <w:jc w:val="center"/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63E3D37D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355F9E" w14:textId="77777777" w:rsidR="00FE063F" w:rsidRPr="00F21942" w:rsidRDefault="00FE063F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8A1F7E1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Hou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8AF5785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BD488E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1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2D95551D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5 - 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4EF1818" w14:textId="77777777" w:rsidR="00FE063F" w:rsidRPr="00B9601E" w:rsidRDefault="00FE063F" w:rsidP="00496B2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601E">
              <w:rPr>
                <w:b/>
                <w:bCs/>
                <w:sz w:val="18"/>
                <w:szCs w:val="18"/>
              </w:rPr>
              <w:t>0.033</w:t>
            </w:r>
          </w:p>
        </w:tc>
      </w:tr>
    </w:tbl>
    <w:p w14:paraId="548C5A27" w14:textId="77777777" w:rsidR="00FE063F" w:rsidRDefault="00FE063F"/>
    <w:sectPr w:rsidR="00FE0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63F"/>
    <w:rsid w:val="00FE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21C4"/>
  <w15:chartTrackingRefBased/>
  <w15:docId w15:val="{EB7082AE-F005-4E40-8574-1041348C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63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63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8:00Z</dcterms:created>
  <dcterms:modified xsi:type="dcterms:W3CDTF">2020-08-19T16:19:00Z</dcterms:modified>
</cp:coreProperties>
</file>